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B27FA0" w14:textId="757C52E0" w:rsidR="00B25FEF" w:rsidRPr="005769AB" w:rsidRDefault="00B25FEF" w:rsidP="00B25FEF">
      <w:pPr>
        <w:rPr>
          <w:rFonts w:ascii="Times" w:hAnsi="Times" w:cs="Times"/>
          <w:lang w:val="en-US"/>
        </w:rPr>
      </w:pPr>
    </w:p>
    <w:tbl>
      <w:tblPr>
        <w:tblW w:w="10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4"/>
        <w:gridCol w:w="871"/>
        <w:gridCol w:w="805"/>
        <w:gridCol w:w="2970"/>
        <w:gridCol w:w="919"/>
        <w:gridCol w:w="1171"/>
      </w:tblGrid>
      <w:tr w:rsidR="00B25FEF" w:rsidRPr="00777718" w14:paraId="23190E8B" w14:textId="77777777" w:rsidTr="00514BF4">
        <w:trPr>
          <w:trHeight w:val="300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15FC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Soil physicochemical parameters</w:t>
            </w:r>
          </w:p>
        </w:tc>
        <w:tc>
          <w:tcPr>
            <w:tcW w:w="50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3DDD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Water physicochemical parameters</w:t>
            </w:r>
          </w:p>
        </w:tc>
      </w:tr>
      <w:tr w:rsidR="00B25FEF" w:rsidRPr="00777718" w14:paraId="75094019" w14:textId="77777777" w:rsidTr="00514BF4">
        <w:trPr>
          <w:trHeight w:val="300"/>
        </w:trPr>
        <w:tc>
          <w:tcPr>
            <w:tcW w:w="3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FBA5F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Parameter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D9A1D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Result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E2EF0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Uni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B9650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Parameter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24ED5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Resul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71E10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Unit</w:t>
            </w:r>
          </w:p>
        </w:tc>
      </w:tr>
      <w:tr w:rsidR="00B25FEF" w:rsidRPr="00777718" w14:paraId="2873593D" w14:textId="77777777" w:rsidTr="00514BF4">
        <w:trPr>
          <w:trHeight w:val="300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FBAF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pH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6B79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5.9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E763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pH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800F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pH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70AE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7.4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83A6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pH</w:t>
            </w:r>
          </w:p>
        </w:tc>
      </w:tr>
      <w:tr w:rsidR="00B25FEF" w:rsidRPr="00777718" w14:paraId="73E3A307" w14:textId="77777777" w:rsidTr="00514BF4">
        <w:trPr>
          <w:trHeight w:val="300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3C38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Electrical conductivity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1FFE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30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F944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dS/m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5CB4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Redox potenti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254D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119.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F8DA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mV</w:t>
            </w:r>
          </w:p>
        </w:tc>
      </w:tr>
      <w:tr w:rsidR="00B25FEF" w:rsidRPr="00777718" w14:paraId="1AE53D2D" w14:textId="77777777" w:rsidTr="00514BF4">
        <w:trPr>
          <w:trHeight w:val="300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2998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Oxidizable organic carbo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9558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1.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24D0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%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2338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Oxygen saturatio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E525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81.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B96C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%</w:t>
            </w:r>
          </w:p>
        </w:tc>
      </w:tr>
      <w:tr w:rsidR="00B25FEF" w:rsidRPr="00777718" w14:paraId="5CAA06E3" w14:textId="77777777" w:rsidTr="00514BF4">
        <w:trPr>
          <w:trHeight w:val="300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B220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Organic matte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5A1B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3.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8789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%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88C9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Dissolved oxyge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3DB8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5.1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8640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ppm</w:t>
            </w:r>
          </w:p>
        </w:tc>
      </w:tr>
      <w:tr w:rsidR="00B25FEF" w:rsidRPr="00777718" w14:paraId="6DBF931E" w14:textId="77777777" w:rsidTr="00514BF4">
        <w:trPr>
          <w:trHeight w:val="300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10CE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Total nitrogen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5640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0.14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9D90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%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4C4A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Conductivit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AED1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41.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4C2F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mS/cm</w:t>
            </w:r>
          </w:p>
        </w:tc>
      </w:tr>
      <w:tr w:rsidR="00B25FEF" w:rsidRPr="00777718" w14:paraId="58FBDEB7" w14:textId="77777777" w:rsidTr="00514BF4">
        <w:trPr>
          <w:trHeight w:val="300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E340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Exchangeable potassiu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0A1B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6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9150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mg/k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8C4C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Conductivit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F82E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71.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DBDF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mS/cmA</w:t>
            </w:r>
          </w:p>
        </w:tc>
      </w:tr>
      <w:tr w:rsidR="00B25FEF" w:rsidRPr="00777718" w14:paraId="37D9C624" w14:textId="77777777" w:rsidTr="00514BF4">
        <w:trPr>
          <w:trHeight w:val="300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F11D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Exchangeable calciu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CF2F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79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1C43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mg/k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F62E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Resistivit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1343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0.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AEEE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Ω-cm</w:t>
            </w:r>
          </w:p>
        </w:tc>
      </w:tr>
      <w:tr w:rsidR="00B25FEF" w:rsidRPr="00777718" w14:paraId="6CD802ED" w14:textId="77777777" w:rsidTr="00514BF4">
        <w:trPr>
          <w:trHeight w:val="300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1949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Interchangeable magnesiu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E6EC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9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F109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mg/k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9F25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Total dissolved solid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FCBF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24.1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0EF7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ppm</w:t>
            </w:r>
          </w:p>
        </w:tc>
      </w:tr>
      <w:tr w:rsidR="00B25FEF" w:rsidRPr="00777718" w14:paraId="7AC4F286" w14:textId="77777777" w:rsidTr="00514BF4">
        <w:trPr>
          <w:trHeight w:val="300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3F33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Exchangeable sodium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602C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448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26E3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mg/k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C76F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Salinit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8F31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18.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2889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σT</w:t>
            </w:r>
          </w:p>
        </w:tc>
      </w:tr>
      <w:tr w:rsidR="00B25FEF" w:rsidRPr="00777718" w14:paraId="2D7EF754" w14:textId="77777777" w:rsidTr="00514BF4">
        <w:trPr>
          <w:trHeight w:val="300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E7F4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Phospohorus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5D6C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20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D3B8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mg/kg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31BB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Turbidit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9E64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38.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126F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cm</w:t>
            </w:r>
          </w:p>
        </w:tc>
      </w:tr>
      <w:tr w:rsidR="00B25FEF" w:rsidRPr="00777718" w14:paraId="0156778B" w14:textId="77777777" w:rsidTr="00514BF4">
        <w:trPr>
          <w:trHeight w:val="300"/>
        </w:trPr>
        <w:tc>
          <w:tcPr>
            <w:tcW w:w="3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32488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Sulfur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D7F7F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48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12258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mg/kg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F89E0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b/>
                <w:bCs/>
                <w:color w:val="000000"/>
                <w:kern w:val="0"/>
                <w:lang w:eastAsia="es-CO"/>
                <w14:ligatures w14:val="none"/>
              </w:rPr>
              <w:t>Temperatur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90C40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30.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7BDBB" w14:textId="77777777" w:rsidR="00B25FEF" w:rsidRPr="00777718" w:rsidRDefault="00B25FEF" w:rsidP="00514BF4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</w:pPr>
            <w:r w:rsidRPr="00777718">
              <w:rPr>
                <w:rFonts w:ascii="Times" w:eastAsia="Times New Roman" w:hAnsi="Times" w:cs="Times"/>
                <w:color w:val="000000"/>
                <w:kern w:val="0"/>
                <w:lang w:eastAsia="es-CO"/>
                <w14:ligatures w14:val="none"/>
              </w:rPr>
              <w:t>°C</w:t>
            </w:r>
          </w:p>
        </w:tc>
      </w:tr>
    </w:tbl>
    <w:p w14:paraId="6D34C358" w14:textId="77777777" w:rsidR="00B25FEF" w:rsidRPr="005769AB" w:rsidRDefault="00B25FEF" w:rsidP="00B25FEF">
      <w:pPr>
        <w:rPr>
          <w:rFonts w:ascii="Times" w:hAnsi="Times" w:cs="Times"/>
          <w:lang w:val="en-US"/>
        </w:rPr>
      </w:pPr>
    </w:p>
    <w:p w14:paraId="2E196A68" w14:textId="77777777" w:rsidR="00642CBB" w:rsidRDefault="00642CBB"/>
    <w:sectPr w:rsidR="00642CB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FEF"/>
    <w:rsid w:val="002224DF"/>
    <w:rsid w:val="002E359C"/>
    <w:rsid w:val="004E46B6"/>
    <w:rsid w:val="00642CBB"/>
    <w:rsid w:val="007863D1"/>
    <w:rsid w:val="00B25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8BBD9"/>
  <w15:chartTrackingRefBased/>
  <w15:docId w15:val="{40DE1E92-F002-46B7-A4D1-BDDB53BC7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FEF"/>
  </w:style>
  <w:style w:type="paragraph" w:styleId="Ttulo1">
    <w:name w:val="heading 1"/>
    <w:basedOn w:val="Normal"/>
    <w:next w:val="Normal"/>
    <w:link w:val="Ttulo1Car"/>
    <w:uiPriority w:val="9"/>
    <w:qFormat/>
    <w:rsid w:val="00B25F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25F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25F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25F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25F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25F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25F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25F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25F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25F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25F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25F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25FE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25FE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25FE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25FE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25FE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25FE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25F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25F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25F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25F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25F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25FE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25FE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25FE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25F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25FE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25F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62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ardenas Hernandez</dc:creator>
  <cp:keywords/>
  <dc:description/>
  <cp:lastModifiedBy>valentina Cardenas Hernandez</cp:lastModifiedBy>
  <cp:revision>3</cp:revision>
  <dcterms:created xsi:type="dcterms:W3CDTF">2025-01-26T23:08:00Z</dcterms:created>
  <dcterms:modified xsi:type="dcterms:W3CDTF">2025-01-27T00:08:00Z</dcterms:modified>
</cp:coreProperties>
</file>